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DA865D" w14:textId="77777777" w:rsidR="001E0892" w:rsidRDefault="001E0892" w:rsidP="00FB572D">
      <w:pPr>
        <w:rPr>
          <w:rFonts w:ascii="Times New Roman" w:hAnsi="Times New Roman"/>
          <w:b/>
          <w:sz w:val="24"/>
          <w:szCs w:val="24"/>
        </w:rPr>
      </w:pPr>
    </w:p>
    <w:p w14:paraId="7085D3BD" w14:textId="22DE3DF0" w:rsidR="00102264" w:rsidRPr="00102264" w:rsidRDefault="00FB572D" w:rsidP="00102264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8223B2">
        <w:rPr>
          <w:rFonts w:ascii="Times New Roman" w:hAnsi="Times New Roman"/>
          <w:b/>
          <w:sz w:val="24"/>
          <w:szCs w:val="24"/>
        </w:rPr>
        <w:t xml:space="preserve">S1 Table. Changes in absorption spectra and </w:t>
      </w:r>
      <w:proofErr w:type="spellStart"/>
      <w:r w:rsidRPr="008223B2">
        <w:rPr>
          <w:rFonts w:ascii="Times New Roman" w:hAnsi="Times New Roman"/>
          <w:b/>
          <w:sz w:val="24"/>
          <w:szCs w:val="24"/>
        </w:rPr>
        <w:t>isosbestic</w:t>
      </w:r>
      <w:proofErr w:type="spellEnd"/>
      <w:r w:rsidRPr="008223B2">
        <w:rPr>
          <w:rFonts w:ascii="Times New Roman" w:hAnsi="Times New Roman"/>
          <w:b/>
          <w:sz w:val="24"/>
          <w:szCs w:val="24"/>
        </w:rPr>
        <w:t xml:space="preserve"> points for chosen ligands.</w:t>
      </w:r>
      <w:r w:rsidR="00102264">
        <w:rPr>
          <w:rFonts w:ascii="Times New Roman" w:hAnsi="Times New Roman"/>
          <w:b/>
          <w:sz w:val="24"/>
          <w:szCs w:val="24"/>
        </w:rPr>
        <w:t xml:space="preserve"> </w:t>
      </w:r>
      <w:bookmarkStart w:id="0" w:name="_GoBack"/>
      <w:bookmarkEnd w:id="0"/>
    </w:p>
    <w:p w14:paraId="1A507FBC" w14:textId="769DF188" w:rsidR="00FB572D" w:rsidRDefault="00FB572D" w:rsidP="00FB572D">
      <w:pPr>
        <w:rPr>
          <w:lang w:val="pl-PL"/>
        </w:rPr>
      </w:pPr>
    </w:p>
    <w:tbl>
      <w:tblPr>
        <w:tblStyle w:val="Tabela-Siatka"/>
        <w:tblW w:w="0" w:type="auto"/>
        <w:jc w:val="center"/>
        <w:tblLook w:val="04A0" w:firstRow="1" w:lastRow="0" w:firstColumn="1" w:lastColumn="0" w:noHBand="0" w:noVBand="1"/>
      </w:tblPr>
      <w:tblGrid>
        <w:gridCol w:w="1365"/>
        <w:gridCol w:w="2346"/>
        <w:gridCol w:w="2835"/>
        <w:gridCol w:w="2850"/>
      </w:tblGrid>
      <w:tr w:rsidR="00FB572D" w:rsidRPr="00F32D40" w14:paraId="4874192F" w14:textId="77777777" w:rsidTr="009B623A">
        <w:trPr>
          <w:jc w:val="center"/>
        </w:trPr>
        <w:tc>
          <w:tcPr>
            <w:tcW w:w="1230" w:type="dxa"/>
            <w:tcBorders>
              <w:bottom w:val="single" w:sz="4" w:space="0" w:color="auto"/>
            </w:tcBorders>
          </w:tcPr>
          <w:p w14:paraId="1D411DC0" w14:textId="77777777" w:rsidR="00FB572D" w:rsidRPr="000B783F" w:rsidRDefault="00FB572D" w:rsidP="009B623A">
            <w:pPr>
              <w:spacing w:before="120" w:after="12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B783F">
              <w:rPr>
                <w:rFonts w:ascii="Times New Roman" w:hAnsi="Times New Roman"/>
                <w:b/>
                <w:sz w:val="24"/>
                <w:szCs w:val="24"/>
              </w:rPr>
              <w:t>Compound</w:t>
            </w:r>
          </w:p>
        </w:tc>
        <w:tc>
          <w:tcPr>
            <w:tcW w:w="2426" w:type="dxa"/>
          </w:tcPr>
          <w:p w14:paraId="661F090B" w14:textId="77777777" w:rsidR="00FB572D" w:rsidRPr="000B783F" w:rsidRDefault="00FB572D" w:rsidP="009B623A">
            <w:pPr>
              <w:spacing w:before="120" w:after="12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975" w:type="dxa"/>
          </w:tcPr>
          <w:p w14:paraId="4FAAD0F9" w14:textId="77777777" w:rsidR="00FB572D" w:rsidRPr="000B783F" w:rsidRDefault="00FB572D" w:rsidP="009B623A">
            <w:pPr>
              <w:spacing w:before="120" w:after="12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B783F">
              <w:rPr>
                <w:rFonts w:ascii="Times New Roman" w:hAnsi="Times New Roman"/>
                <w:b/>
                <w:sz w:val="24"/>
                <w:szCs w:val="24"/>
              </w:rPr>
              <w:t>Copper</w:t>
            </w:r>
          </w:p>
        </w:tc>
        <w:tc>
          <w:tcPr>
            <w:tcW w:w="2991" w:type="dxa"/>
          </w:tcPr>
          <w:p w14:paraId="671FC276" w14:textId="77777777" w:rsidR="00FB572D" w:rsidRPr="000B783F" w:rsidRDefault="00FB572D" w:rsidP="009B623A">
            <w:pPr>
              <w:spacing w:before="120" w:after="12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B783F">
              <w:rPr>
                <w:rFonts w:ascii="Times New Roman" w:hAnsi="Times New Roman"/>
                <w:b/>
                <w:sz w:val="24"/>
                <w:szCs w:val="24"/>
              </w:rPr>
              <w:t>Iron</w:t>
            </w:r>
          </w:p>
        </w:tc>
      </w:tr>
      <w:tr w:rsidR="00FB572D" w:rsidRPr="00F32D40" w14:paraId="6F1A950B" w14:textId="77777777" w:rsidTr="009B623A">
        <w:trPr>
          <w:jc w:val="center"/>
        </w:trPr>
        <w:tc>
          <w:tcPr>
            <w:tcW w:w="1230" w:type="dxa"/>
            <w:tcBorders>
              <w:bottom w:val="nil"/>
            </w:tcBorders>
          </w:tcPr>
          <w:p w14:paraId="28F704A1" w14:textId="77777777" w:rsidR="00FB572D" w:rsidRDefault="00FB572D" w:rsidP="009B623A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  <w:p w14:paraId="27796530" w14:textId="77777777" w:rsidR="00FB572D" w:rsidRDefault="00FB572D" w:rsidP="009B623A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  <w:p w14:paraId="772BADF6" w14:textId="77777777" w:rsidR="00FB572D" w:rsidRPr="00883784" w:rsidRDefault="00FB572D" w:rsidP="009B623A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20E4A">
              <w:rPr>
                <w:rFonts w:ascii="Times New Roman" w:hAnsi="Times New Roman"/>
                <w:b/>
                <w:sz w:val="24"/>
                <w:szCs w:val="24"/>
              </w:rPr>
              <w:t>L</w:t>
            </w:r>
            <w:r w:rsidRPr="00320E4A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426" w:type="dxa"/>
          </w:tcPr>
          <w:p w14:paraId="61BDBA2A" w14:textId="77777777" w:rsidR="00FB572D" w:rsidRPr="00F32D40" w:rsidRDefault="00FB572D" w:rsidP="009B623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2D40">
              <w:rPr>
                <w:rFonts w:ascii="Times New Roman" w:hAnsi="Times New Roman"/>
                <w:sz w:val="24"/>
                <w:szCs w:val="24"/>
              </w:rPr>
              <w:t>change in absorption after metal coordination</w:t>
            </w:r>
          </w:p>
        </w:tc>
        <w:tc>
          <w:tcPr>
            <w:tcW w:w="2975" w:type="dxa"/>
          </w:tcPr>
          <w:p w14:paraId="469BCA94" w14:textId="77777777" w:rsidR="00FB572D" w:rsidRPr="00F32D40" w:rsidRDefault="00FB572D" w:rsidP="009B623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2D40">
              <w:rPr>
                <w:rFonts w:ascii="Times New Roman" w:hAnsi="Times New Roman"/>
                <w:sz w:val="24"/>
                <w:szCs w:val="24"/>
              </w:rPr>
              <w:t>increase of band absorption at 247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F32D40">
              <w:rPr>
                <w:rFonts w:ascii="Times New Roman" w:hAnsi="Times New Roman"/>
                <w:sz w:val="24"/>
                <w:szCs w:val="24"/>
              </w:rPr>
              <w:t>nm and 370;</w:t>
            </w:r>
          </w:p>
          <w:p w14:paraId="61B76A21" w14:textId="77777777" w:rsidR="00FB572D" w:rsidRPr="00F32D40" w:rsidRDefault="00FB572D" w:rsidP="009B623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2D40">
              <w:rPr>
                <w:rFonts w:ascii="Times New Roman" w:hAnsi="Times New Roman"/>
                <w:sz w:val="24"/>
                <w:szCs w:val="24"/>
              </w:rPr>
              <w:t>decrease the intensity of band at 450 nm</w:t>
            </w:r>
          </w:p>
        </w:tc>
        <w:tc>
          <w:tcPr>
            <w:tcW w:w="2991" w:type="dxa"/>
          </w:tcPr>
          <w:p w14:paraId="546F5013" w14:textId="77777777" w:rsidR="00FB572D" w:rsidRPr="00F32D40" w:rsidRDefault="00FB572D" w:rsidP="009B623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2D40">
              <w:rPr>
                <w:rFonts w:ascii="Times New Roman" w:hAnsi="Times New Roman"/>
                <w:sz w:val="24"/>
                <w:szCs w:val="24"/>
              </w:rPr>
              <w:t>increase of band absorption at 306 nm;</w:t>
            </w:r>
          </w:p>
          <w:p w14:paraId="4D5FCBCF" w14:textId="77777777" w:rsidR="00FB572D" w:rsidRPr="00F32D40" w:rsidRDefault="00FB572D" w:rsidP="009B623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2D40">
              <w:rPr>
                <w:rFonts w:ascii="Times New Roman" w:hAnsi="Times New Roman"/>
                <w:sz w:val="24"/>
                <w:szCs w:val="24"/>
              </w:rPr>
              <w:t>decrease the intensity of band at 433 nm</w:t>
            </w:r>
          </w:p>
        </w:tc>
      </w:tr>
      <w:tr w:rsidR="00FB572D" w:rsidRPr="00F32D40" w14:paraId="5084DFF8" w14:textId="77777777" w:rsidTr="009B623A">
        <w:trPr>
          <w:jc w:val="center"/>
        </w:trPr>
        <w:tc>
          <w:tcPr>
            <w:tcW w:w="1230" w:type="dxa"/>
            <w:tcBorders>
              <w:top w:val="nil"/>
              <w:bottom w:val="single" w:sz="4" w:space="0" w:color="auto"/>
            </w:tcBorders>
          </w:tcPr>
          <w:p w14:paraId="69D4C6D2" w14:textId="77777777" w:rsidR="00FB572D" w:rsidRPr="00883784" w:rsidRDefault="00FB572D" w:rsidP="009B623A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426" w:type="dxa"/>
          </w:tcPr>
          <w:p w14:paraId="22DC61FF" w14:textId="77777777" w:rsidR="00FB572D" w:rsidRPr="00F32D40" w:rsidRDefault="00FB572D" w:rsidP="009B62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32D40">
              <w:rPr>
                <w:rFonts w:ascii="Times New Roman" w:hAnsi="Times New Roman"/>
                <w:sz w:val="24"/>
                <w:szCs w:val="24"/>
              </w:rPr>
              <w:t>isosbestic</w:t>
            </w:r>
            <w:proofErr w:type="spellEnd"/>
            <w:r w:rsidRPr="00F32D40">
              <w:rPr>
                <w:rFonts w:ascii="Times New Roman" w:hAnsi="Times New Roman"/>
                <w:sz w:val="24"/>
                <w:szCs w:val="24"/>
              </w:rPr>
              <w:t xml:space="preserve"> points:</w:t>
            </w:r>
          </w:p>
        </w:tc>
        <w:tc>
          <w:tcPr>
            <w:tcW w:w="2975" w:type="dxa"/>
          </w:tcPr>
          <w:p w14:paraId="7BA84934" w14:textId="77777777" w:rsidR="00FB572D" w:rsidRPr="00F32D40" w:rsidRDefault="00FB572D" w:rsidP="009B62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2D40">
              <w:rPr>
                <w:rFonts w:ascii="Times New Roman" w:hAnsi="Times New Roman"/>
                <w:sz w:val="24"/>
                <w:szCs w:val="24"/>
              </w:rPr>
              <w:t>325 nm; 401 nm</w:t>
            </w:r>
          </w:p>
        </w:tc>
        <w:tc>
          <w:tcPr>
            <w:tcW w:w="2991" w:type="dxa"/>
          </w:tcPr>
          <w:p w14:paraId="020D3A5E" w14:textId="77777777" w:rsidR="00FB572D" w:rsidRPr="00F32D40" w:rsidRDefault="00FB572D" w:rsidP="009B62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2D40">
              <w:rPr>
                <w:rFonts w:ascii="Times New Roman" w:hAnsi="Times New Roman"/>
                <w:sz w:val="24"/>
                <w:szCs w:val="24"/>
              </w:rPr>
              <w:t>397 nm</w:t>
            </w:r>
          </w:p>
        </w:tc>
      </w:tr>
      <w:tr w:rsidR="00FB572D" w:rsidRPr="00F32D40" w14:paraId="4DEA67A4" w14:textId="77777777" w:rsidTr="009B623A">
        <w:trPr>
          <w:jc w:val="center"/>
        </w:trPr>
        <w:tc>
          <w:tcPr>
            <w:tcW w:w="1230" w:type="dxa"/>
            <w:tcBorders>
              <w:bottom w:val="nil"/>
            </w:tcBorders>
          </w:tcPr>
          <w:p w14:paraId="1491134D" w14:textId="77777777" w:rsidR="00FB572D" w:rsidRDefault="00FB572D" w:rsidP="009B623A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  <w:p w14:paraId="1C9E322A" w14:textId="77777777" w:rsidR="00FB572D" w:rsidRDefault="00FB572D" w:rsidP="009B623A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  <w:p w14:paraId="7BF729C7" w14:textId="77777777" w:rsidR="00FB572D" w:rsidRDefault="00FB572D" w:rsidP="009B623A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  <w:p w14:paraId="540AC428" w14:textId="77777777" w:rsidR="00FB572D" w:rsidRPr="00883784" w:rsidRDefault="00FB572D" w:rsidP="009B623A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83784">
              <w:rPr>
                <w:rFonts w:ascii="Times New Roman" w:hAnsi="Times New Roman"/>
                <w:b/>
                <w:sz w:val="24"/>
                <w:szCs w:val="24"/>
              </w:rPr>
              <w:t>L</w:t>
            </w:r>
            <w:r w:rsidRPr="00883784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426" w:type="dxa"/>
          </w:tcPr>
          <w:p w14:paraId="3C141EF4" w14:textId="77777777" w:rsidR="00FB572D" w:rsidRPr="00F32D40" w:rsidRDefault="00FB572D" w:rsidP="009B623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2D40">
              <w:rPr>
                <w:rFonts w:ascii="Times New Roman" w:hAnsi="Times New Roman"/>
                <w:sz w:val="24"/>
                <w:szCs w:val="24"/>
              </w:rPr>
              <w:t>change in absorption after metal coordination</w:t>
            </w:r>
          </w:p>
        </w:tc>
        <w:tc>
          <w:tcPr>
            <w:tcW w:w="2975" w:type="dxa"/>
          </w:tcPr>
          <w:p w14:paraId="6AF44A1C" w14:textId="77777777" w:rsidR="00FB572D" w:rsidRPr="00F32D40" w:rsidRDefault="00FB572D" w:rsidP="009B623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2D40">
              <w:rPr>
                <w:rFonts w:ascii="Times New Roman" w:hAnsi="Times New Roman"/>
                <w:sz w:val="24"/>
                <w:szCs w:val="24"/>
              </w:rPr>
              <w:t>increase of band absorption at 370 nm;</w:t>
            </w:r>
          </w:p>
          <w:p w14:paraId="38CBFB59" w14:textId="77777777" w:rsidR="00FB572D" w:rsidRPr="00F32D40" w:rsidRDefault="00FB572D" w:rsidP="009B623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2D40">
              <w:rPr>
                <w:rFonts w:ascii="Times New Roman" w:hAnsi="Times New Roman"/>
                <w:sz w:val="24"/>
                <w:szCs w:val="24"/>
              </w:rPr>
              <w:t>significant decrease the intensity of band at ≈ 293 nm and 450 nm</w:t>
            </w:r>
          </w:p>
        </w:tc>
        <w:tc>
          <w:tcPr>
            <w:tcW w:w="2991" w:type="dxa"/>
          </w:tcPr>
          <w:p w14:paraId="047663D2" w14:textId="77777777" w:rsidR="00FB572D" w:rsidRPr="00F32D40" w:rsidRDefault="00FB572D" w:rsidP="009B623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2D40">
              <w:rPr>
                <w:rFonts w:ascii="Times New Roman" w:hAnsi="Times New Roman"/>
                <w:sz w:val="24"/>
                <w:szCs w:val="24"/>
              </w:rPr>
              <w:t>increase of band absorption at 370 nm;</w:t>
            </w:r>
          </w:p>
          <w:p w14:paraId="4CE024A3" w14:textId="77777777" w:rsidR="00FB572D" w:rsidRPr="00F32D40" w:rsidRDefault="00FB572D" w:rsidP="009B623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2D40">
              <w:rPr>
                <w:rFonts w:ascii="Times New Roman" w:hAnsi="Times New Roman"/>
                <w:sz w:val="24"/>
                <w:szCs w:val="24"/>
              </w:rPr>
              <w:t>significant decrease the intensity of band at 450 nm, new visible band at 310 nm</w:t>
            </w:r>
          </w:p>
        </w:tc>
      </w:tr>
      <w:tr w:rsidR="00FB572D" w:rsidRPr="00F32D40" w14:paraId="0ED07140" w14:textId="77777777" w:rsidTr="009B623A">
        <w:trPr>
          <w:jc w:val="center"/>
        </w:trPr>
        <w:tc>
          <w:tcPr>
            <w:tcW w:w="1230" w:type="dxa"/>
            <w:tcBorders>
              <w:top w:val="nil"/>
              <w:bottom w:val="single" w:sz="4" w:space="0" w:color="auto"/>
            </w:tcBorders>
          </w:tcPr>
          <w:p w14:paraId="3496E408" w14:textId="77777777" w:rsidR="00FB572D" w:rsidRPr="00883784" w:rsidRDefault="00FB572D" w:rsidP="009B623A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426" w:type="dxa"/>
          </w:tcPr>
          <w:p w14:paraId="1BB6DE80" w14:textId="77777777" w:rsidR="00FB572D" w:rsidRPr="00F32D40" w:rsidRDefault="00FB572D" w:rsidP="009B623A">
            <w:pPr>
              <w:spacing w:before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32D40">
              <w:rPr>
                <w:rFonts w:ascii="Times New Roman" w:hAnsi="Times New Roman"/>
                <w:sz w:val="24"/>
                <w:szCs w:val="24"/>
              </w:rPr>
              <w:t>isosbestic</w:t>
            </w:r>
            <w:proofErr w:type="spellEnd"/>
            <w:r w:rsidRPr="00F32D40">
              <w:rPr>
                <w:rFonts w:ascii="Times New Roman" w:hAnsi="Times New Roman"/>
                <w:sz w:val="24"/>
                <w:szCs w:val="24"/>
              </w:rPr>
              <w:t xml:space="preserve"> points:</w:t>
            </w:r>
          </w:p>
        </w:tc>
        <w:tc>
          <w:tcPr>
            <w:tcW w:w="2975" w:type="dxa"/>
          </w:tcPr>
          <w:p w14:paraId="518294F0" w14:textId="77777777" w:rsidR="00FB572D" w:rsidRPr="00F32D40" w:rsidRDefault="00FB572D" w:rsidP="009B623A">
            <w:pPr>
              <w:spacing w:before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2D40">
              <w:rPr>
                <w:rFonts w:ascii="Times New Roman" w:hAnsi="Times New Roman"/>
                <w:sz w:val="24"/>
                <w:szCs w:val="24"/>
              </w:rPr>
              <w:t>334 nm; 397 nm</w:t>
            </w:r>
          </w:p>
        </w:tc>
        <w:tc>
          <w:tcPr>
            <w:tcW w:w="2991" w:type="dxa"/>
          </w:tcPr>
          <w:p w14:paraId="19989D1F" w14:textId="77777777" w:rsidR="00FB572D" w:rsidRPr="00F32D40" w:rsidRDefault="00FB572D" w:rsidP="009B623A">
            <w:pPr>
              <w:spacing w:before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2D40">
              <w:rPr>
                <w:rFonts w:ascii="Times New Roman" w:hAnsi="Times New Roman"/>
                <w:sz w:val="24"/>
                <w:szCs w:val="24"/>
              </w:rPr>
              <w:t>394 nm</w:t>
            </w:r>
          </w:p>
        </w:tc>
      </w:tr>
      <w:tr w:rsidR="00FB572D" w:rsidRPr="00F32D40" w14:paraId="058106EA" w14:textId="77777777" w:rsidTr="009B623A">
        <w:trPr>
          <w:jc w:val="center"/>
        </w:trPr>
        <w:tc>
          <w:tcPr>
            <w:tcW w:w="1230" w:type="dxa"/>
            <w:tcBorders>
              <w:bottom w:val="nil"/>
            </w:tcBorders>
          </w:tcPr>
          <w:p w14:paraId="6D95668F" w14:textId="77777777" w:rsidR="00FB572D" w:rsidRDefault="00FB572D" w:rsidP="009B623A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  <w:p w14:paraId="178C72A3" w14:textId="77777777" w:rsidR="00FB572D" w:rsidRDefault="00FB572D" w:rsidP="009B623A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  <w:p w14:paraId="0216A645" w14:textId="77777777" w:rsidR="00FB572D" w:rsidRDefault="00FB572D" w:rsidP="009B623A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  <w:p w14:paraId="39F54A62" w14:textId="77777777" w:rsidR="00FB572D" w:rsidRPr="00883784" w:rsidRDefault="00FB572D" w:rsidP="009B623A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83784">
              <w:rPr>
                <w:rFonts w:ascii="Times New Roman" w:hAnsi="Times New Roman"/>
                <w:b/>
                <w:sz w:val="24"/>
                <w:szCs w:val="24"/>
              </w:rPr>
              <w:t>L</w:t>
            </w:r>
            <w:r w:rsidRPr="00883784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2426" w:type="dxa"/>
          </w:tcPr>
          <w:p w14:paraId="1233569E" w14:textId="77777777" w:rsidR="00FB572D" w:rsidRPr="00F32D40" w:rsidRDefault="00FB572D" w:rsidP="009B623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2D40">
              <w:rPr>
                <w:rFonts w:ascii="Times New Roman" w:hAnsi="Times New Roman"/>
                <w:sz w:val="24"/>
                <w:szCs w:val="24"/>
              </w:rPr>
              <w:t>change in absorption after metal coordination</w:t>
            </w:r>
          </w:p>
        </w:tc>
        <w:tc>
          <w:tcPr>
            <w:tcW w:w="2975" w:type="dxa"/>
          </w:tcPr>
          <w:p w14:paraId="568E9AAD" w14:textId="77777777" w:rsidR="00FB572D" w:rsidRPr="00F32D40" w:rsidRDefault="00FB572D" w:rsidP="009B623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2D40">
              <w:rPr>
                <w:rFonts w:ascii="Times New Roman" w:hAnsi="Times New Roman"/>
                <w:sz w:val="24"/>
                <w:szCs w:val="24"/>
              </w:rPr>
              <w:t>increase of band absorption at 373 nm;</w:t>
            </w:r>
          </w:p>
          <w:p w14:paraId="37D0D04A" w14:textId="77777777" w:rsidR="00FB572D" w:rsidRPr="00F32D40" w:rsidRDefault="00FB572D" w:rsidP="009B623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2D40">
              <w:rPr>
                <w:rFonts w:ascii="Times New Roman" w:hAnsi="Times New Roman"/>
                <w:sz w:val="24"/>
                <w:szCs w:val="24"/>
              </w:rPr>
              <w:t>significant decrease the intensity of band at ≈ 296 nm and 450 nm</w:t>
            </w:r>
          </w:p>
        </w:tc>
        <w:tc>
          <w:tcPr>
            <w:tcW w:w="2991" w:type="dxa"/>
          </w:tcPr>
          <w:p w14:paraId="60D380DF" w14:textId="77777777" w:rsidR="00FB572D" w:rsidRPr="00F32D40" w:rsidRDefault="00FB572D" w:rsidP="009B623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2D40">
              <w:rPr>
                <w:rFonts w:ascii="Times New Roman" w:hAnsi="Times New Roman"/>
                <w:sz w:val="24"/>
                <w:szCs w:val="24"/>
              </w:rPr>
              <w:t>increase of band absorption at 381 nm;</w:t>
            </w:r>
          </w:p>
          <w:p w14:paraId="2D03CA9F" w14:textId="77777777" w:rsidR="00FB572D" w:rsidRPr="00F32D40" w:rsidRDefault="00FB572D" w:rsidP="009B623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2D40">
              <w:rPr>
                <w:rFonts w:ascii="Times New Roman" w:hAnsi="Times New Roman"/>
                <w:sz w:val="24"/>
                <w:szCs w:val="24"/>
              </w:rPr>
              <w:t>significant decrease the intensity of band at 436 nm, new visible band at 303 nm</w:t>
            </w:r>
          </w:p>
        </w:tc>
      </w:tr>
      <w:tr w:rsidR="00FB572D" w:rsidRPr="00F32D40" w14:paraId="23A22D6E" w14:textId="77777777" w:rsidTr="009B623A">
        <w:trPr>
          <w:jc w:val="center"/>
        </w:trPr>
        <w:tc>
          <w:tcPr>
            <w:tcW w:w="1230" w:type="dxa"/>
            <w:tcBorders>
              <w:top w:val="nil"/>
              <w:bottom w:val="single" w:sz="4" w:space="0" w:color="auto"/>
            </w:tcBorders>
          </w:tcPr>
          <w:p w14:paraId="41F2E79F" w14:textId="77777777" w:rsidR="00FB572D" w:rsidRPr="00883784" w:rsidRDefault="00FB572D" w:rsidP="009B623A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426" w:type="dxa"/>
          </w:tcPr>
          <w:p w14:paraId="1EAC8379" w14:textId="77777777" w:rsidR="00FB572D" w:rsidRPr="00F32D40" w:rsidRDefault="00FB572D" w:rsidP="009B623A">
            <w:pPr>
              <w:spacing w:before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32D40">
              <w:rPr>
                <w:rFonts w:ascii="Times New Roman" w:hAnsi="Times New Roman"/>
                <w:sz w:val="24"/>
                <w:szCs w:val="24"/>
              </w:rPr>
              <w:t>isosbestic</w:t>
            </w:r>
            <w:proofErr w:type="spellEnd"/>
            <w:r w:rsidRPr="00F32D40">
              <w:rPr>
                <w:rFonts w:ascii="Times New Roman" w:hAnsi="Times New Roman"/>
                <w:sz w:val="24"/>
                <w:szCs w:val="24"/>
              </w:rPr>
              <w:t xml:space="preserve"> points:</w:t>
            </w:r>
          </w:p>
        </w:tc>
        <w:tc>
          <w:tcPr>
            <w:tcW w:w="2975" w:type="dxa"/>
          </w:tcPr>
          <w:p w14:paraId="5B3C8216" w14:textId="77777777" w:rsidR="00FB572D" w:rsidRPr="00F32D40" w:rsidRDefault="00FB572D" w:rsidP="009B623A">
            <w:pPr>
              <w:spacing w:before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2D40">
              <w:rPr>
                <w:rFonts w:ascii="Times New Roman" w:hAnsi="Times New Roman"/>
                <w:sz w:val="24"/>
                <w:szCs w:val="24"/>
              </w:rPr>
              <w:t>337 nm; 398 nm</w:t>
            </w:r>
          </w:p>
        </w:tc>
        <w:tc>
          <w:tcPr>
            <w:tcW w:w="2991" w:type="dxa"/>
          </w:tcPr>
          <w:p w14:paraId="3B576A9F" w14:textId="77777777" w:rsidR="00FB572D" w:rsidRPr="00F32D40" w:rsidRDefault="00FB572D" w:rsidP="009B623A">
            <w:pPr>
              <w:spacing w:before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2D40">
              <w:rPr>
                <w:rFonts w:ascii="Times New Roman" w:hAnsi="Times New Roman"/>
                <w:sz w:val="24"/>
                <w:szCs w:val="24"/>
              </w:rPr>
              <w:t>337 nm; 397 nm</w:t>
            </w:r>
          </w:p>
        </w:tc>
      </w:tr>
      <w:tr w:rsidR="00FB572D" w:rsidRPr="00F32D40" w14:paraId="59CDB8F4" w14:textId="77777777" w:rsidTr="009B623A">
        <w:trPr>
          <w:jc w:val="center"/>
        </w:trPr>
        <w:tc>
          <w:tcPr>
            <w:tcW w:w="1230" w:type="dxa"/>
            <w:tcBorders>
              <w:bottom w:val="nil"/>
            </w:tcBorders>
          </w:tcPr>
          <w:p w14:paraId="1FB59C5F" w14:textId="77777777" w:rsidR="00FB572D" w:rsidRDefault="00FB572D" w:rsidP="009B623A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  <w:p w14:paraId="153C9FF6" w14:textId="77777777" w:rsidR="00FB572D" w:rsidRDefault="00FB572D" w:rsidP="009B623A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  <w:p w14:paraId="51D163BA" w14:textId="77777777" w:rsidR="00FB572D" w:rsidRPr="00883784" w:rsidRDefault="00FB572D" w:rsidP="009B623A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83784">
              <w:rPr>
                <w:rFonts w:ascii="Times New Roman" w:hAnsi="Times New Roman"/>
                <w:b/>
                <w:sz w:val="24"/>
                <w:szCs w:val="24"/>
              </w:rPr>
              <w:t>L</w:t>
            </w:r>
            <w:r w:rsidRPr="00883784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2426" w:type="dxa"/>
          </w:tcPr>
          <w:p w14:paraId="68EBBBB9" w14:textId="77777777" w:rsidR="00FB572D" w:rsidRPr="00F32D40" w:rsidRDefault="00FB572D" w:rsidP="009B623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2D40">
              <w:rPr>
                <w:rFonts w:ascii="Times New Roman" w:hAnsi="Times New Roman"/>
                <w:sz w:val="24"/>
                <w:szCs w:val="24"/>
              </w:rPr>
              <w:t>change in absorption after metal coordination</w:t>
            </w:r>
          </w:p>
        </w:tc>
        <w:tc>
          <w:tcPr>
            <w:tcW w:w="2975" w:type="dxa"/>
          </w:tcPr>
          <w:p w14:paraId="368D8A4A" w14:textId="77777777" w:rsidR="00FB572D" w:rsidRPr="00F32D40" w:rsidRDefault="00FB572D" w:rsidP="009B623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increase of band absorption at </w:t>
            </w:r>
            <w:r w:rsidRPr="00F32D40">
              <w:rPr>
                <w:rFonts w:ascii="Times New Roman" w:hAnsi="Times New Roman"/>
                <w:sz w:val="24"/>
                <w:szCs w:val="24"/>
              </w:rPr>
              <w:t>370 nm;</w:t>
            </w:r>
          </w:p>
          <w:p w14:paraId="6EFF09CE" w14:textId="77777777" w:rsidR="00FB572D" w:rsidRPr="00F32D40" w:rsidRDefault="00FB572D" w:rsidP="009B623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2D40">
              <w:rPr>
                <w:rFonts w:ascii="Times New Roman" w:hAnsi="Times New Roman"/>
                <w:sz w:val="24"/>
                <w:szCs w:val="24"/>
              </w:rPr>
              <w:t>significant decrease the intensity of band at 450 nm</w:t>
            </w:r>
          </w:p>
        </w:tc>
        <w:tc>
          <w:tcPr>
            <w:tcW w:w="2991" w:type="dxa"/>
          </w:tcPr>
          <w:p w14:paraId="49280445" w14:textId="77777777" w:rsidR="00FB572D" w:rsidRPr="00F32D40" w:rsidRDefault="00FB572D" w:rsidP="009B623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2D40">
              <w:rPr>
                <w:rFonts w:ascii="Times New Roman" w:hAnsi="Times New Roman"/>
                <w:sz w:val="24"/>
                <w:szCs w:val="24"/>
              </w:rPr>
              <w:t>increase of band absorption at 370 nm;</w:t>
            </w:r>
          </w:p>
          <w:p w14:paraId="1F389C37" w14:textId="77777777" w:rsidR="00FB572D" w:rsidRPr="00F32D40" w:rsidRDefault="00FB572D" w:rsidP="009B623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2D40">
              <w:rPr>
                <w:rFonts w:ascii="Times New Roman" w:hAnsi="Times New Roman"/>
                <w:sz w:val="24"/>
                <w:szCs w:val="24"/>
              </w:rPr>
              <w:t>significant decrease the intensity of band at 433 nm</w:t>
            </w:r>
          </w:p>
        </w:tc>
      </w:tr>
      <w:tr w:rsidR="00FB572D" w:rsidRPr="00F32D40" w14:paraId="057B70DC" w14:textId="77777777" w:rsidTr="009B623A">
        <w:trPr>
          <w:jc w:val="center"/>
        </w:trPr>
        <w:tc>
          <w:tcPr>
            <w:tcW w:w="1230" w:type="dxa"/>
            <w:tcBorders>
              <w:top w:val="nil"/>
              <w:bottom w:val="single" w:sz="4" w:space="0" w:color="auto"/>
            </w:tcBorders>
          </w:tcPr>
          <w:p w14:paraId="443D53B7" w14:textId="77777777" w:rsidR="00FB572D" w:rsidRPr="00883784" w:rsidRDefault="00FB572D" w:rsidP="009B623A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426" w:type="dxa"/>
          </w:tcPr>
          <w:p w14:paraId="7FC15C9B" w14:textId="77777777" w:rsidR="00FB572D" w:rsidRPr="00F32D40" w:rsidRDefault="00FB572D" w:rsidP="009B623A">
            <w:pPr>
              <w:spacing w:before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32D40">
              <w:rPr>
                <w:rFonts w:ascii="Times New Roman" w:hAnsi="Times New Roman"/>
                <w:sz w:val="24"/>
                <w:szCs w:val="24"/>
              </w:rPr>
              <w:t>isosbestic</w:t>
            </w:r>
            <w:proofErr w:type="spellEnd"/>
            <w:r w:rsidRPr="00F32D40">
              <w:rPr>
                <w:rFonts w:ascii="Times New Roman" w:hAnsi="Times New Roman"/>
                <w:sz w:val="24"/>
                <w:szCs w:val="24"/>
              </w:rPr>
              <w:t xml:space="preserve"> points:</w:t>
            </w:r>
          </w:p>
        </w:tc>
        <w:tc>
          <w:tcPr>
            <w:tcW w:w="2975" w:type="dxa"/>
          </w:tcPr>
          <w:p w14:paraId="380AB14D" w14:textId="77777777" w:rsidR="00FB572D" w:rsidRPr="00F32D40" w:rsidRDefault="00FB572D" w:rsidP="009B623A">
            <w:pPr>
              <w:spacing w:before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2D40">
              <w:rPr>
                <w:rFonts w:ascii="Times New Roman" w:hAnsi="Times New Roman"/>
                <w:sz w:val="24"/>
                <w:szCs w:val="24"/>
              </w:rPr>
              <w:t>336 nm; 397 nm</w:t>
            </w:r>
          </w:p>
        </w:tc>
        <w:tc>
          <w:tcPr>
            <w:tcW w:w="2991" w:type="dxa"/>
          </w:tcPr>
          <w:p w14:paraId="0D40AEB8" w14:textId="77777777" w:rsidR="00FB572D" w:rsidRPr="00F32D40" w:rsidRDefault="00FB572D" w:rsidP="009B623A">
            <w:pPr>
              <w:spacing w:before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2D40">
              <w:rPr>
                <w:rFonts w:ascii="Times New Roman" w:hAnsi="Times New Roman"/>
                <w:sz w:val="24"/>
                <w:szCs w:val="24"/>
              </w:rPr>
              <w:t>393 nm</w:t>
            </w:r>
          </w:p>
        </w:tc>
      </w:tr>
      <w:tr w:rsidR="00FB572D" w:rsidRPr="00F32D40" w14:paraId="15E383FB" w14:textId="77777777" w:rsidTr="009B623A">
        <w:trPr>
          <w:jc w:val="center"/>
        </w:trPr>
        <w:tc>
          <w:tcPr>
            <w:tcW w:w="1230" w:type="dxa"/>
            <w:tcBorders>
              <w:bottom w:val="nil"/>
            </w:tcBorders>
          </w:tcPr>
          <w:p w14:paraId="6BA55B3F" w14:textId="77777777" w:rsidR="00FB572D" w:rsidRDefault="00FB572D" w:rsidP="009B623A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  <w:p w14:paraId="41AA69FC" w14:textId="77777777" w:rsidR="00FB572D" w:rsidRDefault="00FB572D" w:rsidP="009B623A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  <w:p w14:paraId="41B0CA2E" w14:textId="77777777" w:rsidR="00FB572D" w:rsidRPr="00883784" w:rsidRDefault="00FB572D" w:rsidP="009B623A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83784">
              <w:rPr>
                <w:rFonts w:ascii="Times New Roman" w:hAnsi="Times New Roman"/>
                <w:b/>
                <w:sz w:val="24"/>
                <w:szCs w:val="24"/>
              </w:rPr>
              <w:t>L</w:t>
            </w:r>
            <w:r w:rsidRPr="00883784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2426" w:type="dxa"/>
          </w:tcPr>
          <w:p w14:paraId="36491430" w14:textId="77777777" w:rsidR="00FB572D" w:rsidRPr="00F32D40" w:rsidRDefault="00FB572D" w:rsidP="009B623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2D40">
              <w:rPr>
                <w:rFonts w:ascii="Times New Roman" w:hAnsi="Times New Roman"/>
                <w:sz w:val="24"/>
                <w:szCs w:val="24"/>
              </w:rPr>
              <w:t>change in absorption after metal coordination</w:t>
            </w:r>
          </w:p>
        </w:tc>
        <w:tc>
          <w:tcPr>
            <w:tcW w:w="2975" w:type="dxa"/>
          </w:tcPr>
          <w:p w14:paraId="2C98483C" w14:textId="77777777" w:rsidR="00FB572D" w:rsidRPr="00F32D40" w:rsidRDefault="00FB572D" w:rsidP="009B623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2D40">
              <w:rPr>
                <w:rFonts w:ascii="Times New Roman" w:hAnsi="Times New Roman"/>
                <w:sz w:val="24"/>
                <w:szCs w:val="24"/>
              </w:rPr>
              <w:t>increase of band absorption at 370 nm;</w:t>
            </w:r>
          </w:p>
          <w:p w14:paraId="6917F49F" w14:textId="77777777" w:rsidR="00FB572D" w:rsidRPr="00F32D40" w:rsidRDefault="00FB572D" w:rsidP="009B623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2D40">
              <w:rPr>
                <w:rFonts w:ascii="Times New Roman" w:hAnsi="Times New Roman"/>
                <w:sz w:val="24"/>
                <w:szCs w:val="24"/>
              </w:rPr>
              <w:t>significant decrease the intensity of band at 450 nm</w:t>
            </w:r>
          </w:p>
        </w:tc>
        <w:tc>
          <w:tcPr>
            <w:tcW w:w="2991" w:type="dxa"/>
          </w:tcPr>
          <w:p w14:paraId="571054E6" w14:textId="77777777" w:rsidR="00FB572D" w:rsidRPr="00F32D40" w:rsidRDefault="00FB572D" w:rsidP="009B623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2D40">
              <w:rPr>
                <w:rFonts w:ascii="Times New Roman" w:hAnsi="Times New Roman"/>
                <w:sz w:val="24"/>
                <w:szCs w:val="24"/>
              </w:rPr>
              <w:t>increase of band absorption at 269 nm and 376 nm;</w:t>
            </w:r>
          </w:p>
          <w:p w14:paraId="2895CCEE" w14:textId="77777777" w:rsidR="00FB572D" w:rsidRPr="00F32D40" w:rsidRDefault="00FB572D" w:rsidP="009B623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2D40">
              <w:rPr>
                <w:rFonts w:ascii="Times New Roman" w:hAnsi="Times New Roman"/>
                <w:sz w:val="24"/>
                <w:szCs w:val="24"/>
              </w:rPr>
              <w:t>significant decrease the intensity of band at 436 nm</w:t>
            </w:r>
          </w:p>
        </w:tc>
      </w:tr>
      <w:tr w:rsidR="00FB572D" w:rsidRPr="00F32D40" w14:paraId="65271DBA" w14:textId="77777777" w:rsidTr="009B623A">
        <w:trPr>
          <w:jc w:val="center"/>
        </w:trPr>
        <w:tc>
          <w:tcPr>
            <w:tcW w:w="1230" w:type="dxa"/>
            <w:tcBorders>
              <w:top w:val="nil"/>
              <w:bottom w:val="single" w:sz="4" w:space="0" w:color="auto"/>
            </w:tcBorders>
          </w:tcPr>
          <w:p w14:paraId="544AEC87" w14:textId="77777777" w:rsidR="00FB572D" w:rsidRPr="00883784" w:rsidRDefault="00FB572D" w:rsidP="009B623A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426" w:type="dxa"/>
          </w:tcPr>
          <w:p w14:paraId="5960E7A9" w14:textId="77777777" w:rsidR="00FB572D" w:rsidRPr="00F32D40" w:rsidRDefault="00FB572D" w:rsidP="009B623A">
            <w:pPr>
              <w:spacing w:before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32D40">
              <w:rPr>
                <w:rFonts w:ascii="Times New Roman" w:hAnsi="Times New Roman"/>
                <w:sz w:val="24"/>
                <w:szCs w:val="24"/>
              </w:rPr>
              <w:t>isosbestic</w:t>
            </w:r>
            <w:proofErr w:type="spellEnd"/>
            <w:r w:rsidRPr="00F32D40">
              <w:rPr>
                <w:rFonts w:ascii="Times New Roman" w:hAnsi="Times New Roman"/>
                <w:sz w:val="24"/>
                <w:szCs w:val="24"/>
              </w:rPr>
              <w:t xml:space="preserve"> points:</w:t>
            </w:r>
          </w:p>
        </w:tc>
        <w:tc>
          <w:tcPr>
            <w:tcW w:w="2975" w:type="dxa"/>
          </w:tcPr>
          <w:p w14:paraId="75A41875" w14:textId="77777777" w:rsidR="00FB572D" w:rsidRPr="00F32D40" w:rsidRDefault="00FB572D" w:rsidP="009B623A">
            <w:pPr>
              <w:spacing w:before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2D40">
              <w:rPr>
                <w:rFonts w:ascii="Times New Roman" w:hAnsi="Times New Roman"/>
                <w:sz w:val="24"/>
                <w:szCs w:val="24"/>
              </w:rPr>
              <w:t>336 nm; 397 nm</w:t>
            </w:r>
          </w:p>
        </w:tc>
        <w:tc>
          <w:tcPr>
            <w:tcW w:w="2991" w:type="dxa"/>
          </w:tcPr>
          <w:p w14:paraId="334B2715" w14:textId="77777777" w:rsidR="00FB572D" w:rsidRPr="00F32D40" w:rsidRDefault="00FB572D" w:rsidP="009B623A">
            <w:pPr>
              <w:spacing w:before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2D40">
              <w:rPr>
                <w:rFonts w:ascii="Times New Roman" w:hAnsi="Times New Roman"/>
                <w:sz w:val="24"/>
                <w:szCs w:val="24"/>
              </w:rPr>
              <w:t>393 nm</w:t>
            </w:r>
          </w:p>
        </w:tc>
      </w:tr>
      <w:tr w:rsidR="00FB572D" w:rsidRPr="00F32D40" w14:paraId="5E717CBA" w14:textId="77777777" w:rsidTr="009B623A">
        <w:trPr>
          <w:jc w:val="center"/>
        </w:trPr>
        <w:tc>
          <w:tcPr>
            <w:tcW w:w="1230" w:type="dxa"/>
            <w:tcBorders>
              <w:bottom w:val="nil"/>
            </w:tcBorders>
          </w:tcPr>
          <w:p w14:paraId="28AC6541" w14:textId="77777777" w:rsidR="00FB572D" w:rsidRDefault="00FB572D" w:rsidP="009B623A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  <w:p w14:paraId="78B52BAD" w14:textId="77777777" w:rsidR="00FB572D" w:rsidRDefault="00FB572D" w:rsidP="009B623A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  <w:p w14:paraId="59598D79" w14:textId="77777777" w:rsidR="00FB572D" w:rsidRPr="00883784" w:rsidRDefault="00FB572D" w:rsidP="009B623A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83784">
              <w:rPr>
                <w:rFonts w:ascii="Times New Roman" w:hAnsi="Times New Roman"/>
                <w:b/>
                <w:sz w:val="24"/>
                <w:szCs w:val="24"/>
              </w:rPr>
              <w:t>L</w:t>
            </w:r>
            <w:r w:rsidRPr="00883784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2426" w:type="dxa"/>
          </w:tcPr>
          <w:p w14:paraId="5B953E16" w14:textId="77777777" w:rsidR="00FB572D" w:rsidRPr="00F32D40" w:rsidRDefault="00FB572D" w:rsidP="009B623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2D40">
              <w:rPr>
                <w:rFonts w:ascii="Times New Roman" w:hAnsi="Times New Roman"/>
                <w:sz w:val="24"/>
                <w:szCs w:val="24"/>
              </w:rPr>
              <w:t>change in absorption after metal coordination</w:t>
            </w:r>
          </w:p>
        </w:tc>
        <w:tc>
          <w:tcPr>
            <w:tcW w:w="2975" w:type="dxa"/>
          </w:tcPr>
          <w:p w14:paraId="077BB7C0" w14:textId="77777777" w:rsidR="00FB572D" w:rsidRPr="00F32D40" w:rsidRDefault="00FB572D" w:rsidP="009B623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2D40">
              <w:rPr>
                <w:rFonts w:ascii="Times New Roman" w:hAnsi="Times New Roman"/>
                <w:sz w:val="24"/>
                <w:szCs w:val="24"/>
              </w:rPr>
              <w:t>decrease the intensity of band at ≈ 298 nm and 450 nm</w:t>
            </w:r>
          </w:p>
        </w:tc>
        <w:tc>
          <w:tcPr>
            <w:tcW w:w="2991" w:type="dxa"/>
          </w:tcPr>
          <w:p w14:paraId="3044E77D" w14:textId="77777777" w:rsidR="00FB572D" w:rsidRPr="00F32D40" w:rsidRDefault="00FB572D" w:rsidP="009B623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2D40">
              <w:rPr>
                <w:rFonts w:ascii="Times New Roman" w:hAnsi="Times New Roman"/>
                <w:sz w:val="24"/>
                <w:szCs w:val="24"/>
              </w:rPr>
              <w:t>decrease the intensity of band at ≈ 304 nm and 430 nm</w:t>
            </w:r>
          </w:p>
        </w:tc>
      </w:tr>
      <w:tr w:rsidR="00FB572D" w:rsidRPr="00F32D40" w14:paraId="475B4799" w14:textId="77777777" w:rsidTr="009B623A">
        <w:trPr>
          <w:jc w:val="center"/>
        </w:trPr>
        <w:tc>
          <w:tcPr>
            <w:tcW w:w="1230" w:type="dxa"/>
            <w:tcBorders>
              <w:top w:val="nil"/>
              <w:bottom w:val="single" w:sz="4" w:space="0" w:color="auto"/>
            </w:tcBorders>
          </w:tcPr>
          <w:p w14:paraId="42CACF00" w14:textId="77777777" w:rsidR="00FB572D" w:rsidRPr="00883784" w:rsidRDefault="00FB572D" w:rsidP="009B623A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426" w:type="dxa"/>
          </w:tcPr>
          <w:p w14:paraId="79740E42" w14:textId="77777777" w:rsidR="00FB572D" w:rsidRPr="00F32D40" w:rsidRDefault="00FB572D" w:rsidP="009B623A">
            <w:pPr>
              <w:spacing w:before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32D40">
              <w:rPr>
                <w:rFonts w:ascii="Times New Roman" w:hAnsi="Times New Roman"/>
                <w:sz w:val="24"/>
                <w:szCs w:val="24"/>
              </w:rPr>
              <w:t>isosbestic</w:t>
            </w:r>
            <w:proofErr w:type="spellEnd"/>
            <w:r w:rsidRPr="00F32D40">
              <w:rPr>
                <w:rFonts w:ascii="Times New Roman" w:hAnsi="Times New Roman"/>
                <w:sz w:val="24"/>
                <w:szCs w:val="24"/>
              </w:rPr>
              <w:t xml:space="preserve"> points:</w:t>
            </w:r>
          </w:p>
        </w:tc>
        <w:tc>
          <w:tcPr>
            <w:tcW w:w="2975" w:type="dxa"/>
          </w:tcPr>
          <w:p w14:paraId="74540351" w14:textId="77777777" w:rsidR="00FB572D" w:rsidRPr="00F32D40" w:rsidRDefault="00FB572D" w:rsidP="009B623A">
            <w:pPr>
              <w:spacing w:before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2D40">
              <w:rPr>
                <w:rFonts w:ascii="Times New Roman" w:hAnsi="Times New Roman"/>
                <w:sz w:val="24"/>
                <w:szCs w:val="24"/>
              </w:rPr>
              <w:t>342 nm; 395 nm</w:t>
            </w:r>
          </w:p>
        </w:tc>
        <w:tc>
          <w:tcPr>
            <w:tcW w:w="2991" w:type="dxa"/>
          </w:tcPr>
          <w:p w14:paraId="561038AE" w14:textId="77777777" w:rsidR="00FB572D" w:rsidRPr="00F32D40" w:rsidRDefault="00FB572D" w:rsidP="009B623A">
            <w:pPr>
              <w:spacing w:before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2D40">
              <w:rPr>
                <w:rFonts w:ascii="Times New Roman" w:hAnsi="Times New Roman"/>
                <w:sz w:val="24"/>
                <w:szCs w:val="24"/>
              </w:rPr>
              <w:t>393 nm</w:t>
            </w:r>
          </w:p>
        </w:tc>
      </w:tr>
      <w:tr w:rsidR="00FB572D" w:rsidRPr="00F32D40" w14:paraId="26CFC38F" w14:textId="77777777" w:rsidTr="009B623A">
        <w:trPr>
          <w:jc w:val="center"/>
        </w:trPr>
        <w:tc>
          <w:tcPr>
            <w:tcW w:w="1230" w:type="dxa"/>
            <w:tcBorders>
              <w:bottom w:val="nil"/>
            </w:tcBorders>
          </w:tcPr>
          <w:p w14:paraId="13D69100" w14:textId="77777777" w:rsidR="00FB572D" w:rsidRDefault="00FB572D" w:rsidP="009B623A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  <w:p w14:paraId="29856D5D" w14:textId="77777777" w:rsidR="00FB572D" w:rsidRDefault="00FB572D" w:rsidP="009B623A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  <w:p w14:paraId="7EC163BF" w14:textId="77777777" w:rsidR="00FB572D" w:rsidRPr="00883784" w:rsidRDefault="00FB572D" w:rsidP="009B623A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83784">
              <w:rPr>
                <w:rFonts w:ascii="Times New Roman" w:hAnsi="Times New Roman"/>
                <w:b/>
                <w:sz w:val="24"/>
                <w:szCs w:val="24"/>
              </w:rPr>
              <w:t>L</w:t>
            </w:r>
            <w:r w:rsidRPr="00883784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12</w:t>
            </w:r>
          </w:p>
        </w:tc>
        <w:tc>
          <w:tcPr>
            <w:tcW w:w="2426" w:type="dxa"/>
          </w:tcPr>
          <w:p w14:paraId="5C1C83DB" w14:textId="77777777" w:rsidR="00FB572D" w:rsidRPr="00F32D40" w:rsidRDefault="00FB572D" w:rsidP="009B623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2D40">
              <w:rPr>
                <w:rFonts w:ascii="Times New Roman" w:hAnsi="Times New Roman"/>
                <w:sz w:val="24"/>
                <w:szCs w:val="24"/>
              </w:rPr>
              <w:t>change in absorption after metal coordination</w:t>
            </w:r>
          </w:p>
        </w:tc>
        <w:tc>
          <w:tcPr>
            <w:tcW w:w="2975" w:type="dxa"/>
          </w:tcPr>
          <w:p w14:paraId="4CFB50EF" w14:textId="77777777" w:rsidR="00FB572D" w:rsidRPr="00F32D40" w:rsidRDefault="00FB572D" w:rsidP="009B623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2D40">
              <w:rPr>
                <w:rFonts w:ascii="Times New Roman" w:hAnsi="Times New Roman"/>
                <w:sz w:val="24"/>
                <w:szCs w:val="24"/>
              </w:rPr>
              <w:t>increase of band absorption at 365 nm;</w:t>
            </w:r>
          </w:p>
          <w:p w14:paraId="605CBBA3" w14:textId="77777777" w:rsidR="00FB572D" w:rsidRPr="00F32D40" w:rsidRDefault="00FB572D" w:rsidP="009B623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2D40">
              <w:rPr>
                <w:rFonts w:ascii="Times New Roman" w:hAnsi="Times New Roman"/>
                <w:sz w:val="24"/>
                <w:szCs w:val="24"/>
              </w:rPr>
              <w:t xml:space="preserve">significant decrease the intensity of band at 450 nm </w:t>
            </w:r>
          </w:p>
        </w:tc>
        <w:tc>
          <w:tcPr>
            <w:tcW w:w="2991" w:type="dxa"/>
          </w:tcPr>
          <w:p w14:paraId="60973BBF" w14:textId="77777777" w:rsidR="00FB572D" w:rsidRPr="00F32D40" w:rsidRDefault="00FB572D" w:rsidP="009B623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2D40">
              <w:rPr>
                <w:rFonts w:ascii="Times New Roman" w:hAnsi="Times New Roman"/>
                <w:sz w:val="24"/>
                <w:szCs w:val="24"/>
              </w:rPr>
              <w:t>increase of band absorption at 366 nm;</w:t>
            </w:r>
          </w:p>
          <w:p w14:paraId="24DBFEEE" w14:textId="77777777" w:rsidR="00FB572D" w:rsidRPr="00F32D40" w:rsidRDefault="00FB572D" w:rsidP="009B623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2D40">
              <w:rPr>
                <w:rFonts w:ascii="Times New Roman" w:hAnsi="Times New Roman"/>
                <w:sz w:val="24"/>
                <w:szCs w:val="24"/>
              </w:rPr>
              <w:t xml:space="preserve">significant decrease the intensity of band at 430 nm </w:t>
            </w:r>
          </w:p>
        </w:tc>
      </w:tr>
      <w:tr w:rsidR="00FB572D" w:rsidRPr="00F32D40" w14:paraId="7DAD44B5" w14:textId="77777777" w:rsidTr="009B623A">
        <w:trPr>
          <w:jc w:val="center"/>
        </w:trPr>
        <w:tc>
          <w:tcPr>
            <w:tcW w:w="1230" w:type="dxa"/>
            <w:tcBorders>
              <w:top w:val="nil"/>
            </w:tcBorders>
          </w:tcPr>
          <w:p w14:paraId="0B8E094A" w14:textId="77777777" w:rsidR="00FB572D" w:rsidRPr="00F32D40" w:rsidRDefault="00FB572D" w:rsidP="009B623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26" w:type="dxa"/>
          </w:tcPr>
          <w:p w14:paraId="6307022B" w14:textId="77777777" w:rsidR="00FB572D" w:rsidRPr="00F32D40" w:rsidRDefault="00FB572D" w:rsidP="009B623A">
            <w:pPr>
              <w:spacing w:before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32D40">
              <w:rPr>
                <w:rFonts w:ascii="Times New Roman" w:hAnsi="Times New Roman"/>
                <w:sz w:val="24"/>
                <w:szCs w:val="24"/>
              </w:rPr>
              <w:t>isosbestic</w:t>
            </w:r>
            <w:proofErr w:type="spellEnd"/>
            <w:r w:rsidRPr="00F32D40">
              <w:rPr>
                <w:rFonts w:ascii="Times New Roman" w:hAnsi="Times New Roman"/>
                <w:sz w:val="24"/>
                <w:szCs w:val="24"/>
              </w:rPr>
              <w:t xml:space="preserve"> points:</w:t>
            </w:r>
          </w:p>
        </w:tc>
        <w:tc>
          <w:tcPr>
            <w:tcW w:w="2975" w:type="dxa"/>
          </w:tcPr>
          <w:p w14:paraId="1EEB24DB" w14:textId="77777777" w:rsidR="00FB572D" w:rsidRPr="00F32D40" w:rsidRDefault="00FB572D" w:rsidP="009B623A">
            <w:pPr>
              <w:spacing w:before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2D40">
              <w:rPr>
                <w:rFonts w:ascii="Times New Roman" w:hAnsi="Times New Roman"/>
                <w:sz w:val="24"/>
                <w:szCs w:val="24"/>
              </w:rPr>
              <w:t>340 nm; 389 nm</w:t>
            </w:r>
          </w:p>
        </w:tc>
        <w:tc>
          <w:tcPr>
            <w:tcW w:w="2991" w:type="dxa"/>
          </w:tcPr>
          <w:p w14:paraId="3DF1BB5A" w14:textId="77777777" w:rsidR="00FB572D" w:rsidRPr="00F32D40" w:rsidRDefault="00FB572D" w:rsidP="009B623A">
            <w:pPr>
              <w:spacing w:before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2D40">
              <w:rPr>
                <w:rFonts w:ascii="Times New Roman" w:hAnsi="Times New Roman"/>
                <w:sz w:val="24"/>
                <w:szCs w:val="24"/>
              </w:rPr>
              <w:t>395 nm</w:t>
            </w:r>
          </w:p>
        </w:tc>
      </w:tr>
    </w:tbl>
    <w:p w14:paraId="4121C202" w14:textId="77777777" w:rsidR="00813CD8" w:rsidRDefault="005E46C1" w:rsidP="00254858">
      <w:pPr>
        <w:spacing w:line="360" w:lineRule="auto"/>
      </w:pPr>
    </w:p>
    <w:sectPr w:rsidR="00813CD8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572D"/>
    <w:rsid w:val="00102264"/>
    <w:rsid w:val="001D6273"/>
    <w:rsid w:val="001E0892"/>
    <w:rsid w:val="00254858"/>
    <w:rsid w:val="0026043F"/>
    <w:rsid w:val="005E46C1"/>
    <w:rsid w:val="006B3CCA"/>
    <w:rsid w:val="007866F1"/>
    <w:rsid w:val="00F66B8A"/>
    <w:rsid w:val="00FB5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621DFD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color w:val="000000"/>
        <w:sz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ny">
    <w:name w:val="Normal"/>
    <w:qFormat/>
    <w:rsid w:val="00FB572D"/>
    <w:pPr>
      <w:spacing w:after="200" w:line="276" w:lineRule="auto"/>
    </w:pPr>
    <w:rPr>
      <w:rFonts w:ascii="Calibri" w:eastAsia="Calibri" w:hAnsi="Calibri"/>
      <w:color w:val="auto"/>
      <w:sz w:val="22"/>
      <w:szCs w:val="22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FB572D"/>
    <w:rPr>
      <w:rFonts w:asciiTheme="minorHAnsi" w:hAnsiTheme="minorHAnsi" w:cstheme="minorBidi"/>
      <w:color w:val="auto"/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96</Words>
  <Characters>1780</Characters>
  <Application>Microsoft Macintosh Word</Application>
  <DocSecurity>0</DocSecurity>
  <Lines>14</Lines>
  <Paragraphs>4</Paragraphs>
  <ScaleCrop>false</ScaleCrop>
  <LinksUpToDate>false</LinksUpToDate>
  <CharactersWithSpaces>20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ila Gajcy</dc:creator>
  <cp:keywords/>
  <dc:description/>
  <cp:lastModifiedBy>Kamila Gajcy</cp:lastModifiedBy>
  <cp:revision>6</cp:revision>
  <dcterms:created xsi:type="dcterms:W3CDTF">2017-11-17T22:07:00Z</dcterms:created>
  <dcterms:modified xsi:type="dcterms:W3CDTF">2017-11-18T11:22:00Z</dcterms:modified>
</cp:coreProperties>
</file>